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FC104" w14:textId="2F0F3439" w:rsidR="00371A66" w:rsidRDefault="0071134E" w:rsidP="00371A66">
      <w:pPr>
        <w:rPr>
          <w:rFonts w:eastAsia="Malgun Gothic"/>
          <w:lang w:eastAsia="ko-KR"/>
        </w:rPr>
      </w:pPr>
      <w:r w:rsidRPr="0071134E">
        <w:rPr>
          <w:rFonts w:eastAsia="Malgun Gothic"/>
          <w:lang w:eastAsia="ko-KR"/>
        </w:rPr>
        <w:t>Multimedia Appendix 1. Overview of the instru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5826"/>
        <w:gridCol w:w="1246"/>
      </w:tblGrid>
      <w:tr w:rsidR="00371A66" w14:paraId="2A6B1CF5" w14:textId="77777777" w:rsidTr="004C4E94">
        <w:tc>
          <w:tcPr>
            <w:tcW w:w="1784" w:type="dxa"/>
          </w:tcPr>
          <w:p w14:paraId="1DEC8D4C" w14:textId="77777777" w:rsidR="00371A66" w:rsidRDefault="00371A6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L</w:t>
            </w:r>
            <w:r>
              <w:rPr>
                <w:rFonts w:eastAsia="Malgun Gothic"/>
                <w:lang w:eastAsia="ko-KR"/>
              </w:rPr>
              <w:t>atent variable</w:t>
            </w:r>
          </w:p>
        </w:tc>
        <w:tc>
          <w:tcPr>
            <w:tcW w:w="5826" w:type="dxa"/>
          </w:tcPr>
          <w:p w14:paraId="16F56418" w14:textId="77777777" w:rsidR="00371A66" w:rsidRDefault="00371A6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I</w:t>
            </w:r>
            <w:r>
              <w:rPr>
                <w:rFonts w:eastAsia="Malgun Gothic"/>
                <w:lang w:eastAsia="ko-KR"/>
              </w:rPr>
              <w:t>tems</w:t>
            </w:r>
          </w:p>
        </w:tc>
        <w:tc>
          <w:tcPr>
            <w:tcW w:w="1246" w:type="dxa"/>
          </w:tcPr>
          <w:p w14:paraId="5F0DAB22" w14:textId="77777777" w:rsidR="00371A66" w:rsidRDefault="00371A6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R</w:t>
            </w:r>
            <w:r>
              <w:rPr>
                <w:rFonts w:eastAsia="Malgun Gothic"/>
                <w:lang w:eastAsia="ko-KR"/>
              </w:rPr>
              <w:t>eference</w:t>
            </w:r>
          </w:p>
        </w:tc>
      </w:tr>
      <w:tr w:rsidR="00371A66" w14:paraId="446E5E48" w14:textId="77777777" w:rsidTr="004C4E94">
        <w:tc>
          <w:tcPr>
            <w:tcW w:w="1784" w:type="dxa"/>
          </w:tcPr>
          <w:p w14:paraId="6A42A22B" w14:textId="77777777" w:rsidR="00371A66" w:rsidRDefault="00371A6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P</w:t>
            </w:r>
            <w:r>
              <w:rPr>
                <w:rFonts w:eastAsia="Malgun Gothic"/>
                <w:lang w:eastAsia="ko-KR"/>
              </w:rPr>
              <w:t>erformance expectancy</w:t>
            </w:r>
          </w:p>
        </w:tc>
        <w:tc>
          <w:tcPr>
            <w:tcW w:w="5826" w:type="dxa"/>
          </w:tcPr>
          <w:p w14:paraId="19542A2F" w14:textId="77777777" w:rsidR="00371A66" w:rsidRPr="000F5D92" w:rsidRDefault="00371A66" w:rsidP="003F1517">
            <w:pPr>
              <w:pStyle w:val="ListParagraph"/>
              <w:numPr>
                <w:ilvl w:val="0"/>
                <w:numId w:val="6"/>
              </w:numPr>
              <w:rPr>
                <w:lang w:eastAsia="ko-KR"/>
              </w:rPr>
            </w:pP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0F5D92">
              <w:rPr>
                <w:lang w:eastAsia="ko-KR"/>
              </w:rPr>
              <w:t xml:space="preserve"> </w:t>
            </w:r>
            <w:r>
              <w:rPr>
                <w:lang w:eastAsia="ko-KR"/>
              </w:rPr>
              <w:t>would be</w:t>
            </w:r>
            <w:r w:rsidRPr="000F5D92">
              <w:rPr>
                <w:lang w:eastAsia="ko-KR"/>
              </w:rPr>
              <w:t xml:space="preserve"> useful in managing my health.</w:t>
            </w:r>
          </w:p>
          <w:p w14:paraId="4CE30964" w14:textId="77777777" w:rsidR="00371A66" w:rsidRPr="000F5D92" w:rsidRDefault="00371A66" w:rsidP="003F1517">
            <w:pPr>
              <w:pStyle w:val="ListParagraph"/>
              <w:numPr>
                <w:ilvl w:val="0"/>
                <w:numId w:val="6"/>
              </w:numPr>
              <w:rPr>
                <w:lang w:eastAsia="ko-KR"/>
              </w:rPr>
            </w:pPr>
            <w:r w:rsidRPr="000F5D92">
              <w:rPr>
                <w:lang w:eastAsia="ko-KR"/>
              </w:rPr>
              <w:t xml:space="preserve">Using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0F5D92">
              <w:rPr>
                <w:lang w:eastAsia="ko-KR"/>
              </w:rPr>
              <w:t xml:space="preserve"> </w:t>
            </w:r>
            <w:r>
              <w:rPr>
                <w:lang w:eastAsia="ko-KR"/>
              </w:rPr>
              <w:t>would</w:t>
            </w:r>
            <w:r w:rsidRPr="000F5D92">
              <w:rPr>
                <w:lang w:eastAsia="ko-KR"/>
              </w:rPr>
              <w:t xml:space="preserve"> be able to manage my health more quickly.</w:t>
            </w:r>
          </w:p>
          <w:p w14:paraId="3CEC23A2" w14:textId="77777777" w:rsidR="00371A66" w:rsidRPr="000F5D92" w:rsidRDefault="00371A66" w:rsidP="003F1517">
            <w:pPr>
              <w:pStyle w:val="ListParagraph"/>
              <w:numPr>
                <w:ilvl w:val="0"/>
                <w:numId w:val="6"/>
              </w:numPr>
              <w:rPr>
                <w:lang w:eastAsia="ko-KR"/>
              </w:rPr>
            </w:pPr>
            <w:r w:rsidRPr="000F5D92">
              <w:rPr>
                <w:lang w:eastAsia="ko-KR"/>
              </w:rPr>
              <w:t xml:space="preserve">Using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0F5D92">
              <w:rPr>
                <w:lang w:eastAsia="ko-KR"/>
              </w:rPr>
              <w:t xml:space="preserve"> </w:t>
            </w:r>
            <w:r>
              <w:rPr>
                <w:lang w:eastAsia="ko-KR"/>
              </w:rPr>
              <w:t xml:space="preserve">would </w:t>
            </w:r>
            <w:r w:rsidRPr="000F5D92">
              <w:rPr>
                <w:lang w:eastAsia="ko-KR"/>
              </w:rPr>
              <w:t>be helpful in managing my health.</w:t>
            </w:r>
          </w:p>
        </w:tc>
        <w:tc>
          <w:tcPr>
            <w:tcW w:w="1246" w:type="dxa"/>
          </w:tcPr>
          <w:p w14:paraId="4A1FE3AE" w14:textId="115E80C0" w:rsidR="00371A66" w:rsidRDefault="00251315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noProof/>
                <w:lang w:eastAsia="ko-KR"/>
              </w:rPr>
              <w:t>[20,</w:t>
            </w:r>
            <w:r w:rsidR="00371A66">
              <w:rPr>
                <w:rFonts w:eastAsia="Malgun Gothic"/>
                <w:noProof/>
                <w:lang w:eastAsia="ko-KR"/>
              </w:rPr>
              <w:t>29]</w:t>
            </w:r>
          </w:p>
        </w:tc>
      </w:tr>
      <w:tr w:rsidR="00371A66" w14:paraId="6C34362C" w14:textId="77777777" w:rsidTr="004C4E94">
        <w:tc>
          <w:tcPr>
            <w:tcW w:w="1784" w:type="dxa"/>
          </w:tcPr>
          <w:p w14:paraId="5923C25A" w14:textId="77777777" w:rsidR="00371A66" w:rsidRDefault="00371A6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E</w:t>
            </w:r>
            <w:r>
              <w:rPr>
                <w:rFonts w:eastAsia="Malgun Gothic"/>
                <w:lang w:eastAsia="ko-KR"/>
              </w:rPr>
              <w:t>ffort expectancy</w:t>
            </w:r>
          </w:p>
        </w:tc>
        <w:tc>
          <w:tcPr>
            <w:tcW w:w="5826" w:type="dxa"/>
          </w:tcPr>
          <w:p w14:paraId="4BE3DA80" w14:textId="77777777" w:rsidR="00371A66" w:rsidRPr="000F5D92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0F5D92">
              <w:rPr>
                <w:lang w:eastAsia="ko-KR"/>
              </w:rPr>
              <w:t xml:space="preserve">Learning how to use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0F5D92">
              <w:rPr>
                <w:lang w:eastAsia="ko-KR"/>
              </w:rPr>
              <w:t xml:space="preserve"> would be easy for me.</w:t>
            </w:r>
          </w:p>
          <w:p w14:paraId="7F42383D" w14:textId="77777777" w:rsidR="00371A66" w:rsidRPr="000F5D92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0F5D92">
              <w:rPr>
                <w:lang w:eastAsia="ko-KR"/>
              </w:rPr>
              <w:t xml:space="preserve">My interaction with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0F5D92">
              <w:rPr>
                <w:lang w:eastAsia="ko-KR"/>
              </w:rPr>
              <w:t xml:space="preserve"> would be clear and understandable. </w:t>
            </w:r>
          </w:p>
          <w:p w14:paraId="2A7470E6" w14:textId="77777777" w:rsidR="00371A66" w:rsidRPr="000F5D92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0F5D92">
              <w:rPr>
                <w:lang w:eastAsia="ko-KR"/>
              </w:rPr>
              <w:t xml:space="preserve">I find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0F5D92">
              <w:rPr>
                <w:lang w:eastAsia="ko-KR"/>
              </w:rPr>
              <w:t xml:space="preserve"> easy to use.</w:t>
            </w:r>
          </w:p>
          <w:p w14:paraId="501C0165" w14:textId="77777777" w:rsidR="00371A66" w:rsidRPr="000F5D92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0F5D92">
              <w:rPr>
                <w:lang w:eastAsia="ko-KR"/>
              </w:rPr>
              <w:t xml:space="preserve">It would be easy for me to become skillful at using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0F5D92">
              <w:rPr>
                <w:lang w:eastAsia="ko-KR"/>
              </w:rPr>
              <w:t>.</w:t>
            </w:r>
          </w:p>
        </w:tc>
        <w:tc>
          <w:tcPr>
            <w:tcW w:w="1246" w:type="dxa"/>
          </w:tcPr>
          <w:p w14:paraId="5D6E515D" w14:textId="241C6A9D" w:rsidR="00371A66" w:rsidRDefault="00371A6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noProof/>
                <w:lang w:eastAsia="ko-KR"/>
              </w:rPr>
              <w:t>[21]</w:t>
            </w:r>
          </w:p>
        </w:tc>
      </w:tr>
      <w:tr w:rsidR="00371A66" w14:paraId="27F1DCF2" w14:textId="77777777" w:rsidTr="004C4E94">
        <w:tc>
          <w:tcPr>
            <w:tcW w:w="1784" w:type="dxa"/>
          </w:tcPr>
          <w:p w14:paraId="2A0F2A93" w14:textId="77777777" w:rsidR="00371A66" w:rsidRDefault="00371A6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S</w:t>
            </w:r>
            <w:r>
              <w:rPr>
                <w:rFonts w:eastAsia="Malgun Gothic"/>
                <w:lang w:eastAsia="ko-KR"/>
              </w:rPr>
              <w:t>ocial influence</w:t>
            </w:r>
          </w:p>
        </w:tc>
        <w:tc>
          <w:tcPr>
            <w:tcW w:w="5826" w:type="dxa"/>
          </w:tcPr>
          <w:p w14:paraId="22E11528" w14:textId="77777777" w:rsidR="00371A66" w:rsidRPr="000F5D92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0F5D92">
              <w:rPr>
                <w:lang w:eastAsia="ko-KR"/>
              </w:rPr>
              <w:t xml:space="preserve">My family members think I should use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0F5D92">
              <w:rPr>
                <w:lang w:eastAsia="ko-KR"/>
              </w:rPr>
              <w:t>.</w:t>
            </w:r>
          </w:p>
          <w:p w14:paraId="2FF56B83" w14:textId="77777777" w:rsidR="00371A66" w:rsidRPr="000F5D92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0F5D92">
              <w:rPr>
                <w:lang w:eastAsia="ko-KR"/>
              </w:rPr>
              <w:t xml:space="preserve">People around me would support my use of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0F5D92">
              <w:rPr>
                <w:lang w:eastAsia="ko-KR"/>
              </w:rPr>
              <w:t>.</w:t>
            </w:r>
          </w:p>
          <w:p w14:paraId="752A3B1B" w14:textId="77777777" w:rsidR="00371A66" w:rsidRPr="000F5D92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0F5D92">
              <w:rPr>
                <w:lang w:eastAsia="ko-KR"/>
              </w:rPr>
              <w:t xml:space="preserve">People who give me advice would support my use of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0F5D92">
              <w:rPr>
                <w:lang w:eastAsia="ko-KR"/>
              </w:rPr>
              <w:t>.</w:t>
            </w:r>
          </w:p>
        </w:tc>
        <w:tc>
          <w:tcPr>
            <w:tcW w:w="1246" w:type="dxa"/>
          </w:tcPr>
          <w:p w14:paraId="702A75B0" w14:textId="471CC9B8" w:rsidR="00371A66" w:rsidRDefault="00371A6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noProof/>
                <w:lang w:eastAsia="ko-KR"/>
              </w:rPr>
              <w:t>[21]</w:t>
            </w:r>
          </w:p>
        </w:tc>
      </w:tr>
      <w:tr w:rsidR="00371A66" w14:paraId="1CEF7F05" w14:textId="77777777" w:rsidTr="004C4E94">
        <w:tc>
          <w:tcPr>
            <w:tcW w:w="1784" w:type="dxa"/>
          </w:tcPr>
          <w:p w14:paraId="04B5FB12" w14:textId="77777777" w:rsidR="00371A66" w:rsidRDefault="00371A6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F</w:t>
            </w:r>
            <w:r>
              <w:rPr>
                <w:rFonts w:eastAsia="Malgun Gothic"/>
                <w:lang w:eastAsia="ko-KR"/>
              </w:rPr>
              <w:t>acilitating conditions</w:t>
            </w:r>
          </w:p>
        </w:tc>
        <w:tc>
          <w:tcPr>
            <w:tcW w:w="5826" w:type="dxa"/>
          </w:tcPr>
          <w:p w14:paraId="546D9C22" w14:textId="77777777" w:rsidR="00371A66" w:rsidRPr="000F5D92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0F5D92">
              <w:rPr>
                <w:lang w:eastAsia="ko-KR"/>
              </w:rPr>
              <w:t xml:space="preserve">I believe the guidance will be available to me when deciding whether to use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0F5D92">
              <w:rPr>
                <w:lang w:eastAsia="ko-KR"/>
              </w:rPr>
              <w:t>.</w:t>
            </w:r>
          </w:p>
          <w:p w14:paraId="0C0B9FD8" w14:textId="77777777" w:rsidR="00371A66" w:rsidRPr="000F5D92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0F5D92">
              <w:rPr>
                <w:lang w:eastAsia="ko-KR"/>
              </w:rPr>
              <w:lastRenderedPageBreak/>
              <w:t xml:space="preserve">I believe specialized instructions concerning the use of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0F5D92">
              <w:rPr>
                <w:lang w:eastAsia="ko-KR"/>
              </w:rPr>
              <w:t xml:space="preserve"> will be available to me.</w:t>
            </w:r>
          </w:p>
          <w:p w14:paraId="34FFCCA1" w14:textId="77777777" w:rsidR="00371A66" w:rsidRPr="000F5D92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0F5D92">
              <w:rPr>
                <w:lang w:eastAsia="ko-KR"/>
              </w:rPr>
              <w:t xml:space="preserve">I believe I can be able to get help from the service provider when I have difficulties in using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0F5D92">
              <w:rPr>
                <w:lang w:eastAsia="ko-KR"/>
              </w:rPr>
              <w:t>.</w:t>
            </w:r>
          </w:p>
        </w:tc>
        <w:tc>
          <w:tcPr>
            <w:tcW w:w="1246" w:type="dxa"/>
          </w:tcPr>
          <w:p w14:paraId="545A07F1" w14:textId="6698C4B6" w:rsidR="00371A66" w:rsidRDefault="00E76C7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noProof/>
                <w:lang w:eastAsia="ko-KR"/>
              </w:rPr>
              <w:lastRenderedPageBreak/>
              <w:t>[21,</w:t>
            </w:r>
            <w:r w:rsidR="00371A66">
              <w:rPr>
                <w:rFonts w:eastAsia="Malgun Gothic"/>
                <w:noProof/>
                <w:lang w:eastAsia="ko-KR"/>
              </w:rPr>
              <w:t>31]</w:t>
            </w:r>
          </w:p>
        </w:tc>
      </w:tr>
      <w:tr w:rsidR="00371A66" w14:paraId="64763D0F" w14:textId="77777777" w:rsidTr="004C4E94">
        <w:tc>
          <w:tcPr>
            <w:tcW w:w="1784" w:type="dxa"/>
          </w:tcPr>
          <w:p w14:paraId="2AE8ADD2" w14:textId="77777777" w:rsidR="00371A66" w:rsidRDefault="00371A6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D</w:t>
            </w:r>
            <w:r>
              <w:rPr>
                <w:rFonts w:eastAsia="Malgun Gothic"/>
                <w:lang w:eastAsia="ko-KR"/>
              </w:rPr>
              <w:t>evice trust</w:t>
            </w:r>
          </w:p>
        </w:tc>
        <w:tc>
          <w:tcPr>
            <w:tcW w:w="5826" w:type="dxa"/>
          </w:tcPr>
          <w:p w14:paraId="3B61244F" w14:textId="77777777" w:rsidR="00371A66" w:rsidRPr="007C2615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7C2615">
              <w:rPr>
                <w:lang w:eastAsia="ko-KR"/>
              </w:rPr>
              <w:t>I believe that wearable devices for measuring bio</w:t>
            </w:r>
            <w:r>
              <w:rPr>
                <w:lang w:eastAsia="ko-KR"/>
              </w:rPr>
              <w:t>-</w:t>
            </w:r>
            <w:r w:rsidRPr="007C2615">
              <w:rPr>
                <w:lang w:eastAsia="ko-KR"/>
              </w:rPr>
              <w:t>signals are reliable.</w:t>
            </w:r>
          </w:p>
          <w:p w14:paraId="18BACE6E" w14:textId="77777777" w:rsidR="00371A66" w:rsidRPr="007C2615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7C2615">
              <w:rPr>
                <w:lang w:eastAsia="ko-KR"/>
              </w:rPr>
              <w:t>I believe that my personal information will be safely protected when measuring bio</w:t>
            </w:r>
            <w:r>
              <w:rPr>
                <w:lang w:eastAsia="ko-KR"/>
              </w:rPr>
              <w:t>-</w:t>
            </w:r>
            <w:r w:rsidRPr="007C2615">
              <w:rPr>
                <w:lang w:eastAsia="ko-KR"/>
              </w:rPr>
              <w:t>signals through wearable devices.</w:t>
            </w:r>
          </w:p>
          <w:p w14:paraId="518E22BC" w14:textId="77777777" w:rsidR="00371A66" w:rsidRPr="000F5D92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7C2615">
              <w:rPr>
                <w:lang w:eastAsia="ko-KR"/>
              </w:rPr>
              <w:t>I believe that wearable devices for measuring bio</w:t>
            </w:r>
            <w:r>
              <w:rPr>
                <w:lang w:eastAsia="ko-KR"/>
              </w:rPr>
              <w:t>-</w:t>
            </w:r>
            <w:r w:rsidRPr="007C2615">
              <w:rPr>
                <w:lang w:eastAsia="ko-KR"/>
              </w:rPr>
              <w:t>signals will provide accurate information.</w:t>
            </w:r>
          </w:p>
        </w:tc>
        <w:tc>
          <w:tcPr>
            <w:tcW w:w="1246" w:type="dxa"/>
          </w:tcPr>
          <w:p w14:paraId="54D758CB" w14:textId="08D3F61C" w:rsidR="00371A66" w:rsidRDefault="00371A6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noProof/>
                <w:lang w:eastAsia="ko-KR"/>
              </w:rPr>
              <w:t>[39]</w:t>
            </w:r>
          </w:p>
        </w:tc>
      </w:tr>
      <w:tr w:rsidR="00371A66" w14:paraId="36C5AAD0" w14:textId="77777777" w:rsidTr="004C4E94">
        <w:tc>
          <w:tcPr>
            <w:tcW w:w="1784" w:type="dxa"/>
          </w:tcPr>
          <w:p w14:paraId="27115612" w14:textId="77777777" w:rsidR="00371A66" w:rsidRDefault="00371A6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 w:hint="eastAsia"/>
                <w:lang w:eastAsia="ko-KR"/>
              </w:rPr>
              <w:t>B</w:t>
            </w:r>
            <w:r>
              <w:rPr>
                <w:rFonts w:eastAsia="Malgun Gothic"/>
                <w:lang w:eastAsia="ko-KR"/>
              </w:rPr>
              <w:t>ehavioral intention</w:t>
            </w:r>
          </w:p>
        </w:tc>
        <w:tc>
          <w:tcPr>
            <w:tcW w:w="5826" w:type="dxa"/>
          </w:tcPr>
          <w:p w14:paraId="5F1FC069" w14:textId="77777777" w:rsidR="00371A66" w:rsidRPr="00385C8F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385C8F">
              <w:rPr>
                <w:lang w:eastAsia="ko-KR"/>
              </w:rPr>
              <w:t xml:space="preserve">I am willing to use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385C8F">
              <w:rPr>
                <w:lang w:eastAsia="ko-KR"/>
              </w:rPr>
              <w:t xml:space="preserve"> in the future.</w:t>
            </w:r>
          </w:p>
          <w:p w14:paraId="60256E1C" w14:textId="77777777" w:rsidR="00371A66" w:rsidRPr="00385C8F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385C8F">
              <w:rPr>
                <w:lang w:eastAsia="ko-KR"/>
              </w:rPr>
              <w:t xml:space="preserve">If the service is introduced, I would likely use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385C8F">
              <w:rPr>
                <w:lang w:eastAsia="ko-KR"/>
              </w:rPr>
              <w:t xml:space="preserve"> in my daily life.</w:t>
            </w:r>
          </w:p>
          <w:p w14:paraId="16FE0C94" w14:textId="77777777" w:rsidR="00371A66" w:rsidRPr="000F5D92" w:rsidRDefault="00371A66" w:rsidP="003F1517">
            <w:pPr>
              <w:pStyle w:val="ListParagraph"/>
              <w:numPr>
                <w:ilvl w:val="0"/>
                <w:numId w:val="7"/>
              </w:numPr>
              <w:rPr>
                <w:lang w:eastAsia="ko-KR"/>
              </w:rPr>
            </w:pPr>
            <w:r w:rsidRPr="00385C8F">
              <w:rPr>
                <w:lang w:eastAsia="ko-KR"/>
              </w:rPr>
              <w:t xml:space="preserve">If the service is introduced, I predict that I would use </w:t>
            </w:r>
            <w:r>
              <w:rPr>
                <w:lang w:eastAsia="ko-KR"/>
              </w:rPr>
              <w:t>the personalized healthcare service model for the management of exposure to environmental risk factors</w:t>
            </w:r>
            <w:r w:rsidRPr="00385C8F">
              <w:rPr>
                <w:lang w:eastAsia="ko-KR"/>
              </w:rPr>
              <w:t>.</w:t>
            </w:r>
          </w:p>
        </w:tc>
        <w:tc>
          <w:tcPr>
            <w:tcW w:w="1246" w:type="dxa"/>
          </w:tcPr>
          <w:p w14:paraId="2B354C87" w14:textId="652EE18C" w:rsidR="00371A66" w:rsidRDefault="00371A66" w:rsidP="004C4E94">
            <w:pPr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noProof/>
                <w:lang w:eastAsia="ko-KR"/>
              </w:rPr>
              <w:t>[20]</w:t>
            </w:r>
          </w:p>
        </w:tc>
      </w:tr>
    </w:tbl>
    <w:p w14:paraId="5836CA3F" w14:textId="77777777" w:rsidR="00371A66" w:rsidRPr="00074EC7" w:rsidRDefault="00371A66" w:rsidP="00371A66">
      <w:pPr>
        <w:rPr>
          <w:rFonts w:eastAsia="Malgun Gothic"/>
          <w:lang w:eastAsia="ko-KR"/>
        </w:rPr>
      </w:pPr>
      <w:r>
        <w:rPr>
          <w:rFonts w:eastAsia="Malgun Gothic" w:hint="eastAsia"/>
          <w:lang w:eastAsia="ko-KR"/>
        </w:rPr>
        <w:t>1</w:t>
      </w:r>
      <w:r>
        <w:rPr>
          <w:rFonts w:eastAsia="Malgun Gothic"/>
          <w:lang w:eastAsia="ko-KR"/>
        </w:rPr>
        <w:t>=strongly disagree, 2=disagree, 3=neutral, 4=agree, 5=strongly agree.</w:t>
      </w:r>
    </w:p>
    <w:p w14:paraId="5EB142D6" w14:textId="1AED6122" w:rsidR="00427020" w:rsidRPr="00371A66" w:rsidRDefault="00427020" w:rsidP="00371A66"/>
    <w:sectPr w:rsidR="00427020" w:rsidRPr="00371A66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167EF" w14:textId="77777777" w:rsidR="005C2F06" w:rsidRDefault="005C2F06" w:rsidP="008F25CB">
      <w:r>
        <w:separator/>
      </w:r>
    </w:p>
  </w:endnote>
  <w:endnote w:type="continuationSeparator" w:id="0">
    <w:p w14:paraId="5B3DB166" w14:textId="77777777" w:rsidR="005C2F06" w:rsidRDefault="005C2F06" w:rsidP="008F2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함초롬바탕"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95DF7" w14:textId="77777777" w:rsidR="005C2F06" w:rsidRDefault="005C2F06" w:rsidP="008F25CB">
      <w:r>
        <w:separator/>
      </w:r>
    </w:p>
  </w:footnote>
  <w:footnote w:type="continuationSeparator" w:id="0">
    <w:p w14:paraId="70E88234" w14:textId="77777777" w:rsidR="005C2F06" w:rsidRDefault="005C2F06" w:rsidP="008F25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D0DB4"/>
    <w:multiLevelType w:val="hybridMultilevel"/>
    <w:tmpl w:val="BC408CB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3F02C5"/>
    <w:multiLevelType w:val="hybridMultilevel"/>
    <w:tmpl w:val="C36C988C"/>
    <w:lvl w:ilvl="0" w:tplc="C8CA7F9E">
      <w:start w:val="20"/>
      <w:numFmt w:val="bullet"/>
      <w:lvlText w:val="·"/>
      <w:lvlJc w:val="left"/>
      <w:pPr>
        <w:ind w:left="400" w:hanging="400"/>
      </w:pPr>
      <w:rPr>
        <w:rFonts w:ascii="Calibri" w:eastAsia="Batang" w:hAnsi="Calibri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174E369B"/>
    <w:multiLevelType w:val="hybridMultilevel"/>
    <w:tmpl w:val="10CCD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F77A97"/>
    <w:multiLevelType w:val="hybridMultilevel"/>
    <w:tmpl w:val="7AF8DF8E"/>
    <w:lvl w:ilvl="0" w:tplc="C8CA7F9E">
      <w:start w:val="20"/>
      <w:numFmt w:val="bullet"/>
      <w:lvlText w:val="·"/>
      <w:lvlJc w:val="left"/>
      <w:pPr>
        <w:ind w:left="400" w:hanging="400"/>
      </w:pPr>
      <w:rPr>
        <w:rFonts w:ascii="Calibri" w:eastAsia="Batang" w:hAnsi="Calibri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3F1B69"/>
    <w:multiLevelType w:val="hybridMultilevel"/>
    <w:tmpl w:val="85CA0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735388">
    <w:abstractNumId w:val="5"/>
  </w:num>
  <w:num w:numId="2" w16cid:durableId="106126085">
    <w:abstractNumId w:val="1"/>
  </w:num>
  <w:num w:numId="3" w16cid:durableId="1578055156">
    <w:abstractNumId w:val="0"/>
  </w:num>
  <w:num w:numId="4" w16cid:durableId="1051032500">
    <w:abstractNumId w:val="4"/>
  </w:num>
  <w:num w:numId="5" w16cid:durableId="1573274992">
    <w:abstractNumId w:val="2"/>
  </w:num>
  <w:num w:numId="6" w16cid:durableId="843785179">
    <w:abstractNumId w:val="3"/>
  </w:num>
  <w:num w:numId="7" w16cid:durableId="301094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mHealth uHeal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9z00rz35ffsse2fr3px928exa55xexsd99&quot;&gt;EndNote_old&lt;record-ids&gt;&lt;item&gt;3&lt;/item&gt;&lt;item&gt;6&lt;/item&gt;&lt;item&gt;7&lt;/item&gt;&lt;item&gt;24&lt;/item&gt;&lt;item&gt;3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3786A"/>
    <w:rsid w:val="00007D03"/>
    <w:rsid w:val="0002601E"/>
    <w:rsid w:val="00026F4E"/>
    <w:rsid w:val="00027A7B"/>
    <w:rsid w:val="00030551"/>
    <w:rsid w:val="000324FC"/>
    <w:rsid w:val="00037A74"/>
    <w:rsid w:val="00037FF2"/>
    <w:rsid w:val="00046BA9"/>
    <w:rsid w:val="000526A1"/>
    <w:rsid w:val="00053AF0"/>
    <w:rsid w:val="00056447"/>
    <w:rsid w:val="00057A88"/>
    <w:rsid w:val="00070C9A"/>
    <w:rsid w:val="00070D00"/>
    <w:rsid w:val="00071DF8"/>
    <w:rsid w:val="00074EC7"/>
    <w:rsid w:val="0007625C"/>
    <w:rsid w:val="00076A71"/>
    <w:rsid w:val="0008698A"/>
    <w:rsid w:val="0009062D"/>
    <w:rsid w:val="00094896"/>
    <w:rsid w:val="00094EA2"/>
    <w:rsid w:val="00096A15"/>
    <w:rsid w:val="000A6574"/>
    <w:rsid w:val="000A70D6"/>
    <w:rsid w:val="000A7489"/>
    <w:rsid w:val="000C0133"/>
    <w:rsid w:val="000C0259"/>
    <w:rsid w:val="000C4F1B"/>
    <w:rsid w:val="000D7FF2"/>
    <w:rsid w:val="000F1B52"/>
    <w:rsid w:val="000F1E2C"/>
    <w:rsid w:val="000F5D92"/>
    <w:rsid w:val="00107C2E"/>
    <w:rsid w:val="0011170F"/>
    <w:rsid w:val="00111A9E"/>
    <w:rsid w:val="001122BA"/>
    <w:rsid w:val="00117B96"/>
    <w:rsid w:val="0012556B"/>
    <w:rsid w:val="0014226F"/>
    <w:rsid w:val="001520A1"/>
    <w:rsid w:val="001536AC"/>
    <w:rsid w:val="00155E16"/>
    <w:rsid w:val="00162B21"/>
    <w:rsid w:val="00167771"/>
    <w:rsid w:val="001707AE"/>
    <w:rsid w:val="001757BB"/>
    <w:rsid w:val="0017614B"/>
    <w:rsid w:val="0018742D"/>
    <w:rsid w:val="00191924"/>
    <w:rsid w:val="00196B3B"/>
    <w:rsid w:val="001A05B3"/>
    <w:rsid w:val="001A2615"/>
    <w:rsid w:val="001B1B2E"/>
    <w:rsid w:val="001B7F78"/>
    <w:rsid w:val="001C2859"/>
    <w:rsid w:val="001C2FFA"/>
    <w:rsid w:val="001D10AE"/>
    <w:rsid w:val="001D7840"/>
    <w:rsid w:val="001D7A6E"/>
    <w:rsid w:val="001D7A8E"/>
    <w:rsid w:val="001E1743"/>
    <w:rsid w:val="001F301A"/>
    <w:rsid w:val="001F342A"/>
    <w:rsid w:val="00206388"/>
    <w:rsid w:val="002063AF"/>
    <w:rsid w:val="00206502"/>
    <w:rsid w:val="002119B0"/>
    <w:rsid w:val="00213673"/>
    <w:rsid w:val="002145A1"/>
    <w:rsid w:val="00214B40"/>
    <w:rsid w:val="00215990"/>
    <w:rsid w:val="00227D3E"/>
    <w:rsid w:val="002311F4"/>
    <w:rsid w:val="00232F96"/>
    <w:rsid w:val="002411BD"/>
    <w:rsid w:val="00244A50"/>
    <w:rsid w:val="00251315"/>
    <w:rsid w:val="00252822"/>
    <w:rsid w:val="00252F19"/>
    <w:rsid w:val="00260851"/>
    <w:rsid w:val="002608C2"/>
    <w:rsid w:val="002632A7"/>
    <w:rsid w:val="002742AC"/>
    <w:rsid w:val="002839B0"/>
    <w:rsid w:val="002862E7"/>
    <w:rsid w:val="00286D15"/>
    <w:rsid w:val="00287239"/>
    <w:rsid w:val="002A5BEC"/>
    <w:rsid w:val="002B2F6E"/>
    <w:rsid w:val="002B77D5"/>
    <w:rsid w:val="002B79F9"/>
    <w:rsid w:val="002B7F04"/>
    <w:rsid w:val="002C4C67"/>
    <w:rsid w:val="002D4308"/>
    <w:rsid w:val="002D5462"/>
    <w:rsid w:val="002D79F7"/>
    <w:rsid w:val="002E0296"/>
    <w:rsid w:val="002E067F"/>
    <w:rsid w:val="002E0876"/>
    <w:rsid w:val="002E0FAF"/>
    <w:rsid w:val="002E795C"/>
    <w:rsid w:val="002F1AC2"/>
    <w:rsid w:val="002F62B6"/>
    <w:rsid w:val="002F6CFD"/>
    <w:rsid w:val="00300E40"/>
    <w:rsid w:val="003044F4"/>
    <w:rsid w:val="00310A9A"/>
    <w:rsid w:val="003125AC"/>
    <w:rsid w:val="0031663A"/>
    <w:rsid w:val="00320828"/>
    <w:rsid w:val="00321928"/>
    <w:rsid w:val="00330F8D"/>
    <w:rsid w:val="003320AC"/>
    <w:rsid w:val="00335EC8"/>
    <w:rsid w:val="00337F74"/>
    <w:rsid w:val="003401CB"/>
    <w:rsid w:val="00344770"/>
    <w:rsid w:val="00347020"/>
    <w:rsid w:val="0034735C"/>
    <w:rsid w:val="003473A7"/>
    <w:rsid w:val="00347A8E"/>
    <w:rsid w:val="0035037D"/>
    <w:rsid w:val="00352160"/>
    <w:rsid w:val="00353CCF"/>
    <w:rsid w:val="00355812"/>
    <w:rsid w:val="0035660C"/>
    <w:rsid w:val="00361FC0"/>
    <w:rsid w:val="0036478E"/>
    <w:rsid w:val="003676BB"/>
    <w:rsid w:val="00370181"/>
    <w:rsid w:val="00371A66"/>
    <w:rsid w:val="00385C8F"/>
    <w:rsid w:val="003928DE"/>
    <w:rsid w:val="00392EFF"/>
    <w:rsid w:val="00393979"/>
    <w:rsid w:val="003973AC"/>
    <w:rsid w:val="003A733F"/>
    <w:rsid w:val="003B0DF8"/>
    <w:rsid w:val="003B27DD"/>
    <w:rsid w:val="003C09C1"/>
    <w:rsid w:val="003C153A"/>
    <w:rsid w:val="003C78AF"/>
    <w:rsid w:val="003D503B"/>
    <w:rsid w:val="003D5375"/>
    <w:rsid w:val="003D7328"/>
    <w:rsid w:val="003E5DC6"/>
    <w:rsid w:val="003F0301"/>
    <w:rsid w:val="003F1517"/>
    <w:rsid w:val="003F252F"/>
    <w:rsid w:val="00401A4D"/>
    <w:rsid w:val="004204D5"/>
    <w:rsid w:val="00420DCC"/>
    <w:rsid w:val="00424EA6"/>
    <w:rsid w:val="00427020"/>
    <w:rsid w:val="00427250"/>
    <w:rsid w:val="00435BD5"/>
    <w:rsid w:val="004415E5"/>
    <w:rsid w:val="00441FA9"/>
    <w:rsid w:val="00453D58"/>
    <w:rsid w:val="00456042"/>
    <w:rsid w:val="004609E1"/>
    <w:rsid w:val="00463178"/>
    <w:rsid w:val="00471598"/>
    <w:rsid w:val="004801D6"/>
    <w:rsid w:val="0048059C"/>
    <w:rsid w:val="00481007"/>
    <w:rsid w:val="0048283C"/>
    <w:rsid w:val="00485018"/>
    <w:rsid w:val="00485F64"/>
    <w:rsid w:val="00492934"/>
    <w:rsid w:val="00493C77"/>
    <w:rsid w:val="004A1F11"/>
    <w:rsid w:val="004A6B5C"/>
    <w:rsid w:val="004C29CC"/>
    <w:rsid w:val="004D0AF5"/>
    <w:rsid w:val="004F15D0"/>
    <w:rsid w:val="004F2332"/>
    <w:rsid w:val="004F5971"/>
    <w:rsid w:val="004F7A07"/>
    <w:rsid w:val="00500DA6"/>
    <w:rsid w:val="00501EBC"/>
    <w:rsid w:val="00502F46"/>
    <w:rsid w:val="00504260"/>
    <w:rsid w:val="0050759F"/>
    <w:rsid w:val="005102F5"/>
    <w:rsid w:val="00510C0E"/>
    <w:rsid w:val="00513E81"/>
    <w:rsid w:val="00513FDA"/>
    <w:rsid w:val="00515897"/>
    <w:rsid w:val="00524D72"/>
    <w:rsid w:val="005267E5"/>
    <w:rsid w:val="00530038"/>
    <w:rsid w:val="00530192"/>
    <w:rsid w:val="00532584"/>
    <w:rsid w:val="005369B6"/>
    <w:rsid w:val="00536F6D"/>
    <w:rsid w:val="00537171"/>
    <w:rsid w:val="005371B0"/>
    <w:rsid w:val="00540483"/>
    <w:rsid w:val="00541F75"/>
    <w:rsid w:val="00543644"/>
    <w:rsid w:val="005461E0"/>
    <w:rsid w:val="005475B2"/>
    <w:rsid w:val="0054774C"/>
    <w:rsid w:val="00553BBE"/>
    <w:rsid w:val="0056657B"/>
    <w:rsid w:val="00574788"/>
    <w:rsid w:val="0057557C"/>
    <w:rsid w:val="005911BA"/>
    <w:rsid w:val="00592638"/>
    <w:rsid w:val="00593130"/>
    <w:rsid w:val="005A02D2"/>
    <w:rsid w:val="005A0F2C"/>
    <w:rsid w:val="005A72C2"/>
    <w:rsid w:val="005B0088"/>
    <w:rsid w:val="005B35BE"/>
    <w:rsid w:val="005B4A90"/>
    <w:rsid w:val="005B629A"/>
    <w:rsid w:val="005C2F06"/>
    <w:rsid w:val="005D0A0C"/>
    <w:rsid w:val="005D0E31"/>
    <w:rsid w:val="005D61F7"/>
    <w:rsid w:val="005E540B"/>
    <w:rsid w:val="005F1BDE"/>
    <w:rsid w:val="005F6CEF"/>
    <w:rsid w:val="0060675C"/>
    <w:rsid w:val="006078E6"/>
    <w:rsid w:val="00612186"/>
    <w:rsid w:val="0061580F"/>
    <w:rsid w:val="00627446"/>
    <w:rsid w:val="00630FBD"/>
    <w:rsid w:val="00633989"/>
    <w:rsid w:val="00634EA3"/>
    <w:rsid w:val="00635106"/>
    <w:rsid w:val="006439F1"/>
    <w:rsid w:val="00644488"/>
    <w:rsid w:val="00644BFF"/>
    <w:rsid w:val="0064615A"/>
    <w:rsid w:val="006465D7"/>
    <w:rsid w:val="00646B6E"/>
    <w:rsid w:val="00647975"/>
    <w:rsid w:val="00647D4F"/>
    <w:rsid w:val="00657431"/>
    <w:rsid w:val="00657882"/>
    <w:rsid w:val="00660442"/>
    <w:rsid w:val="00661BDB"/>
    <w:rsid w:val="006627B9"/>
    <w:rsid w:val="006663B7"/>
    <w:rsid w:val="0066684A"/>
    <w:rsid w:val="00666D1E"/>
    <w:rsid w:val="006712AA"/>
    <w:rsid w:val="006773E3"/>
    <w:rsid w:val="00684D58"/>
    <w:rsid w:val="00686634"/>
    <w:rsid w:val="00686AA7"/>
    <w:rsid w:val="006909D3"/>
    <w:rsid w:val="00693029"/>
    <w:rsid w:val="0069318A"/>
    <w:rsid w:val="006938C9"/>
    <w:rsid w:val="006A1E82"/>
    <w:rsid w:val="006A2D94"/>
    <w:rsid w:val="006A391F"/>
    <w:rsid w:val="006B143B"/>
    <w:rsid w:val="006B433E"/>
    <w:rsid w:val="006B4792"/>
    <w:rsid w:val="006B537B"/>
    <w:rsid w:val="006B7E71"/>
    <w:rsid w:val="006D4C3E"/>
    <w:rsid w:val="006D7D17"/>
    <w:rsid w:val="006F03F4"/>
    <w:rsid w:val="006F4A01"/>
    <w:rsid w:val="006F5F55"/>
    <w:rsid w:val="00701ACF"/>
    <w:rsid w:val="007028C9"/>
    <w:rsid w:val="007047CE"/>
    <w:rsid w:val="007057F4"/>
    <w:rsid w:val="00706DC1"/>
    <w:rsid w:val="00706F3B"/>
    <w:rsid w:val="0071134E"/>
    <w:rsid w:val="00716EDC"/>
    <w:rsid w:val="0071770B"/>
    <w:rsid w:val="00722248"/>
    <w:rsid w:val="00722C3A"/>
    <w:rsid w:val="00722F92"/>
    <w:rsid w:val="00733DD7"/>
    <w:rsid w:val="0073736F"/>
    <w:rsid w:val="00744EDE"/>
    <w:rsid w:val="007528E1"/>
    <w:rsid w:val="0075444E"/>
    <w:rsid w:val="007603DB"/>
    <w:rsid w:val="00767645"/>
    <w:rsid w:val="00767C1F"/>
    <w:rsid w:val="00767F0A"/>
    <w:rsid w:val="007765CE"/>
    <w:rsid w:val="00782135"/>
    <w:rsid w:val="00791F8E"/>
    <w:rsid w:val="007A79E0"/>
    <w:rsid w:val="007B3BE6"/>
    <w:rsid w:val="007C0F9B"/>
    <w:rsid w:val="007C103A"/>
    <w:rsid w:val="007C2615"/>
    <w:rsid w:val="007C29F9"/>
    <w:rsid w:val="007C4277"/>
    <w:rsid w:val="007C4790"/>
    <w:rsid w:val="007C629B"/>
    <w:rsid w:val="007C715D"/>
    <w:rsid w:val="007E705D"/>
    <w:rsid w:val="007E7F96"/>
    <w:rsid w:val="007F2BF5"/>
    <w:rsid w:val="007F2FD1"/>
    <w:rsid w:val="007F70BB"/>
    <w:rsid w:val="0080207A"/>
    <w:rsid w:val="00805FA6"/>
    <w:rsid w:val="00830814"/>
    <w:rsid w:val="008437D1"/>
    <w:rsid w:val="00846C67"/>
    <w:rsid w:val="0086119D"/>
    <w:rsid w:val="008620E5"/>
    <w:rsid w:val="00862E3D"/>
    <w:rsid w:val="00863A89"/>
    <w:rsid w:val="00864615"/>
    <w:rsid w:val="00864852"/>
    <w:rsid w:val="008670BB"/>
    <w:rsid w:val="00870464"/>
    <w:rsid w:val="008755D9"/>
    <w:rsid w:val="0087562B"/>
    <w:rsid w:val="0088369E"/>
    <w:rsid w:val="008A0F4C"/>
    <w:rsid w:val="008A10F4"/>
    <w:rsid w:val="008B05A1"/>
    <w:rsid w:val="008B48A7"/>
    <w:rsid w:val="008C1003"/>
    <w:rsid w:val="008C23C2"/>
    <w:rsid w:val="008C33AC"/>
    <w:rsid w:val="008C511F"/>
    <w:rsid w:val="008C71E5"/>
    <w:rsid w:val="008D5677"/>
    <w:rsid w:val="008E0F0B"/>
    <w:rsid w:val="008E55B8"/>
    <w:rsid w:val="008E7BF2"/>
    <w:rsid w:val="008F25CB"/>
    <w:rsid w:val="008F63BB"/>
    <w:rsid w:val="008F7145"/>
    <w:rsid w:val="00900035"/>
    <w:rsid w:val="00907F09"/>
    <w:rsid w:val="00922B25"/>
    <w:rsid w:val="0092507D"/>
    <w:rsid w:val="009329AC"/>
    <w:rsid w:val="00933EA5"/>
    <w:rsid w:val="0093680C"/>
    <w:rsid w:val="00936E7F"/>
    <w:rsid w:val="00936FCE"/>
    <w:rsid w:val="00937947"/>
    <w:rsid w:val="009433E3"/>
    <w:rsid w:val="00944369"/>
    <w:rsid w:val="0094488B"/>
    <w:rsid w:val="00944E43"/>
    <w:rsid w:val="00950359"/>
    <w:rsid w:val="00950596"/>
    <w:rsid w:val="00953E86"/>
    <w:rsid w:val="009567BF"/>
    <w:rsid w:val="009571CE"/>
    <w:rsid w:val="00967403"/>
    <w:rsid w:val="00976187"/>
    <w:rsid w:val="009817B9"/>
    <w:rsid w:val="00981CA1"/>
    <w:rsid w:val="009825A8"/>
    <w:rsid w:val="00984912"/>
    <w:rsid w:val="00985B41"/>
    <w:rsid w:val="00987318"/>
    <w:rsid w:val="00990739"/>
    <w:rsid w:val="00992BB4"/>
    <w:rsid w:val="00994909"/>
    <w:rsid w:val="00996172"/>
    <w:rsid w:val="009A3070"/>
    <w:rsid w:val="009A4AA5"/>
    <w:rsid w:val="009A7EAC"/>
    <w:rsid w:val="009B1F5B"/>
    <w:rsid w:val="009B2639"/>
    <w:rsid w:val="009B63D0"/>
    <w:rsid w:val="009B6879"/>
    <w:rsid w:val="009C03E8"/>
    <w:rsid w:val="009C08E2"/>
    <w:rsid w:val="009C2607"/>
    <w:rsid w:val="009C53A1"/>
    <w:rsid w:val="009D0D40"/>
    <w:rsid w:val="009D3A12"/>
    <w:rsid w:val="009D6504"/>
    <w:rsid w:val="009E1E55"/>
    <w:rsid w:val="009E3406"/>
    <w:rsid w:val="009F0895"/>
    <w:rsid w:val="009F08E5"/>
    <w:rsid w:val="009F67D4"/>
    <w:rsid w:val="00A0257D"/>
    <w:rsid w:val="00A049DF"/>
    <w:rsid w:val="00A11260"/>
    <w:rsid w:val="00A175A0"/>
    <w:rsid w:val="00A2187E"/>
    <w:rsid w:val="00A226B9"/>
    <w:rsid w:val="00A23F35"/>
    <w:rsid w:val="00A3321E"/>
    <w:rsid w:val="00A341E7"/>
    <w:rsid w:val="00A3786A"/>
    <w:rsid w:val="00A4097A"/>
    <w:rsid w:val="00A40AA3"/>
    <w:rsid w:val="00A413DC"/>
    <w:rsid w:val="00A43F45"/>
    <w:rsid w:val="00A4579C"/>
    <w:rsid w:val="00A55B6F"/>
    <w:rsid w:val="00A573B0"/>
    <w:rsid w:val="00A6168A"/>
    <w:rsid w:val="00A630DC"/>
    <w:rsid w:val="00A635D5"/>
    <w:rsid w:val="00A64D39"/>
    <w:rsid w:val="00A67C96"/>
    <w:rsid w:val="00A70F5E"/>
    <w:rsid w:val="00A71201"/>
    <w:rsid w:val="00A7275E"/>
    <w:rsid w:val="00A81D86"/>
    <w:rsid w:val="00A84035"/>
    <w:rsid w:val="00A9163D"/>
    <w:rsid w:val="00A9730B"/>
    <w:rsid w:val="00AA09CF"/>
    <w:rsid w:val="00AA0B58"/>
    <w:rsid w:val="00AA26B4"/>
    <w:rsid w:val="00AA48C9"/>
    <w:rsid w:val="00AA78DE"/>
    <w:rsid w:val="00AB57C7"/>
    <w:rsid w:val="00AB72C9"/>
    <w:rsid w:val="00AC3D29"/>
    <w:rsid w:val="00AC47DA"/>
    <w:rsid w:val="00AC6842"/>
    <w:rsid w:val="00AC6850"/>
    <w:rsid w:val="00AD5171"/>
    <w:rsid w:val="00AE4CC3"/>
    <w:rsid w:val="00AE739A"/>
    <w:rsid w:val="00AF3B7C"/>
    <w:rsid w:val="00AF5C29"/>
    <w:rsid w:val="00B02D28"/>
    <w:rsid w:val="00B053E6"/>
    <w:rsid w:val="00B055F9"/>
    <w:rsid w:val="00B13B48"/>
    <w:rsid w:val="00B14754"/>
    <w:rsid w:val="00B16518"/>
    <w:rsid w:val="00B237DD"/>
    <w:rsid w:val="00B31AAF"/>
    <w:rsid w:val="00B34E1F"/>
    <w:rsid w:val="00B43296"/>
    <w:rsid w:val="00B4482F"/>
    <w:rsid w:val="00B5168D"/>
    <w:rsid w:val="00B51DC3"/>
    <w:rsid w:val="00B5531E"/>
    <w:rsid w:val="00B568D2"/>
    <w:rsid w:val="00B603F8"/>
    <w:rsid w:val="00B60B8A"/>
    <w:rsid w:val="00B6406A"/>
    <w:rsid w:val="00B7279A"/>
    <w:rsid w:val="00B7651A"/>
    <w:rsid w:val="00B84868"/>
    <w:rsid w:val="00B84BF0"/>
    <w:rsid w:val="00B86689"/>
    <w:rsid w:val="00B872EF"/>
    <w:rsid w:val="00B8741A"/>
    <w:rsid w:val="00B93765"/>
    <w:rsid w:val="00B94A1A"/>
    <w:rsid w:val="00BB6DC8"/>
    <w:rsid w:val="00BC13CB"/>
    <w:rsid w:val="00BC6A2F"/>
    <w:rsid w:val="00BD36F9"/>
    <w:rsid w:val="00BD390B"/>
    <w:rsid w:val="00BD481C"/>
    <w:rsid w:val="00BD5133"/>
    <w:rsid w:val="00BE470A"/>
    <w:rsid w:val="00BF1209"/>
    <w:rsid w:val="00C04703"/>
    <w:rsid w:val="00C15A26"/>
    <w:rsid w:val="00C21270"/>
    <w:rsid w:val="00C306F5"/>
    <w:rsid w:val="00C370B3"/>
    <w:rsid w:val="00C3750B"/>
    <w:rsid w:val="00C4009E"/>
    <w:rsid w:val="00C456E6"/>
    <w:rsid w:val="00C45A80"/>
    <w:rsid w:val="00C51F81"/>
    <w:rsid w:val="00C56211"/>
    <w:rsid w:val="00C6028D"/>
    <w:rsid w:val="00C6114B"/>
    <w:rsid w:val="00C67DC7"/>
    <w:rsid w:val="00C76E5C"/>
    <w:rsid w:val="00C81A89"/>
    <w:rsid w:val="00C840AA"/>
    <w:rsid w:val="00C865EC"/>
    <w:rsid w:val="00C9209E"/>
    <w:rsid w:val="00C9404E"/>
    <w:rsid w:val="00C955A3"/>
    <w:rsid w:val="00C97890"/>
    <w:rsid w:val="00CA0A76"/>
    <w:rsid w:val="00CA158A"/>
    <w:rsid w:val="00CA79FA"/>
    <w:rsid w:val="00CB22D3"/>
    <w:rsid w:val="00CC1406"/>
    <w:rsid w:val="00CC5FD4"/>
    <w:rsid w:val="00CD1EE1"/>
    <w:rsid w:val="00CD261F"/>
    <w:rsid w:val="00CD72EB"/>
    <w:rsid w:val="00CE2443"/>
    <w:rsid w:val="00CE25EB"/>
    <w:rsid w:val="00CE2EDF"/>
    <w:rsid w:val="00CE693D"/>
    <w:rsid w:val="00CE77BD"/>
    <w:rsid w:val="00CF12B5"/>
    <w:rsid w:val="00CF6CCD"/>
    <w:rsid w:val="00CF72F7"/>
    <w:rsid w:val="00D02829"/>
    <w:rsid w:val="00D030D9"/>
    <w:rsid w:val="00D17FA8"/>
    <w:rsid w:val="00D268F4"/>
    <w:rsid w:val="00D26D40"/>
    <w:rsid w:val="00D30895"/>
    <w:rsid w:val="00D341E9"/>
    <w:rsid w:val="00D40140"/>
    <w:rsid w:val="00D41368"/>
    <w:rsid w:val="00D46343"/>
    <w:rsid w:val="00D606F1"/>
    <w:rsid w:val="00D61127"/>
    <w:rsid w:val="00D625F6"/>
    <w:rsid w:val="00D71C20"/>
    <w:rsid w:val="00D726B6"/>
    <w:rsid w:val="00D768E3"/>
    <w:rsid w:val="00D841FB"/>
    <w:rsid w:val="00D84CCB"/>
    <w:rsid w:val="00D85506"/>
    <w:rsid w:val="00D86683"/>
    <w:rsid w:val="00D92FF5"/>
    <w:rsid w:val="00D94BFA"/>
    <w:rsid w:val="00D95E82"/>
    <w:rsid w:val="00D96411"/>
    <w:rsid w:val="00DA2851"/>
    <w:rsid w:val="00DB7ECA"/>
    <w:rsid w:val="00DC0C0D"/>
    <w:rsid w:val="00DC219B"/>
    <w:rsid w:val="00DC2968"/>
    <w:rsid w:val="00DC2B27"/>
    <w:rsid w:val="00DC3980"/>
    <w:rsid w:val="00DC5564"/>
    <w:rsid w:val="00DC569E"/>
    <w:rsid w:val="00DE147E"/>
    <w:rsid w:val="00DE3B0D"/>
    <w:rsid w:val="00DE4E97"/>
    <w:rsid w:val="00DE754B"/>
    <w:rsid w:val="00DF0E40"/>
    <w:rsid w:val="00DF27B9"/>
    <w:rsid w:val="00DF70E4"/>
    <w:rsid w:val="00E021F9"/>
    <w:rsid w:val="00E06F7F"/>
    <w:rsid w:val="00E074C6"/>
    <w:rsid w:val="00E126B5"/>
    <w:rsid w:val="00E1741B"/>
    <w:rsid w:val="00E2491C"/>
    <w:rsid w:val="00E26F76"/>
    <w:rsid w:val="00E3402F"/>
    <w:rsid w:val="00E351C4"/>
    <w:rsid w:val="00E422E7"/>
    <w:rsid w:val="00E4345F"/>
    <w:rsid w:val="00E435C7"/>
    <w:rsid w:val="00E4474F"/>
    <w:rsid w:val="00E45E13"/>
    <w:rsid w:val="00E45F55"/>
    <w:rsid w:val="00E53B95"/>
    <w:rsid w:val="00E57EC4"/>
    <w:rsid w:val="00E60C0C"/>
    <w:rsid w:val="00E6634C"/>
    <w:rsid w:val="00E70D5C"/>
    <w:rsid w:val="00E76244"/>
    <w:rsid w:val="00E76C76"/>
    <w:rsid w:val="00E859D6"/>
    <w:rsid w:val="00E85A59"/>
    <w:rsid w:val="00E91BEC"/>
    <w:rsid w:val="00E92DA9"/>
    <w:rsid w:val="00E95265"/>
    <w:rsid w:val="00E977B4"/>
    <w:rsid w:val="00EA18F4"/>
    <w:rsid w:val="00EA1BB8"/>
    <w:rsid w:val="00EA1D3C"/>
    <w:rsid w:val="00EA3759"/>
    <w:rsid w:val="00EA4FB4"/>
    <w:rsid w:val="00EA6EAD"/>
    <w:rsid w:val="00EB3C14"/>
    <w:rsid w:val="00EB66AD"/>
    <w:rsid w:val="00EB6E35"/>
    <w:rsid w:val="00EC4571"/>
    <w:rsid w:val="00ED0BE8"/>
    <w:rsid w:val="00ED40FF"/>
    <w:rsid w:val="00ED77B6"/>
    <w:rsid w:val="00ED7A8E"/>
    <w:rsid w:val="00EE068D"/>
    <w:rsid w:val="00EE2D7B"/>
    <w:rsid w:val="00EF57C1"/>
    <w:rsid w:val="00EF5BB5"/>
    <w:rsid w:val="00F03590"/>
    <w:rsid w:val="00F04A0A"/>
    <w:rsid w:val="00F05D4A"/>
    <w:rsid w:val="00F170F1"/>
    <w:rsid w:val="00F21D1B"/>
    <w:rsid w:val="00F24A91"/>
    <w:rsid w:val="00F255AE"/>
    <w:rsid w:val="00F324C1"/>
    <w:rsid w:val="00F361D8"/>
    <w:rsid w:val="00F44404"/>
    <w:rsid w:val="00F537A6"/>
    <w:rsid w:val="00F55EE2"/>
    <w:rsid w:val="00F60660"/>
    <w:rsid w:val="00F63A18"/>
    <w:rsid w:val="00F64CFE"/>
    <w:rsid w:val="00F6600B"/>
    <w:rsid w:val="00F66C2E"/>
    <w:rsid w:val="00F76949"/>
    <w:rsid w:val="00F81E81"/>
    <w:rsid w:val="00F821FD"/>
    <w:rsid w:val="00F826DE"/>
    <w:rsid w:val="00F84609"/>
    <w:rsid w:val="00F91CC4"/>
    <w:rsid w:val="00F93FF5"/>
    <w:rsid w:val="00FA57E3"/>
    <w:rsid w:val="00FB2C68"/>
    <w:rsid w:val="00FB5C65"/>
    <w:rsid w:val="00FC2AAC"/>
    <w:rsid w:val="00FC6003"/>
    <w:rsid w:val="00FD2977"/>
    <w:rsid w:val="00FD5790"/>
    <w:rsid w:val="00FD579D"/>
    <w:rsid w:val="00FD5F1F"/>
    <w:rsid w:val="00FE1DBB"/>
    <w:rsid w:val="00FE3F56"/>
    <w:rsid w:val="00FF2147"/>
    <w:rsid w:val="00FF4961"/>
    <w:rsid w:val="00FF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57774D2C-6E2A-406C-9803-C772DA39F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4F4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0C9A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070C9A"/>
    <w:pPr>
      <w:jc w:val="both"/>
    </w:pPr>
  </w:style>
  <w:style w:type="character" w:customStyle="1" w:styleId="Heading5Char">
    <w:name w:val="Heading 5 Char"/>
    <w:basedOn w:val="DefaultParagraphFont"/>
    <w:link w:val="Heading5"/>
    <w:uiPriority w:val="9"/>
    <w:rsid w:val="00070C9A"/>
    <w:rPr>
      <w:rFonts w:asciiTheme="majorHAnsi" w:eastAsiaTheme="majorEastAsia" w:hAnsiTheme="majorHAnsi" w:cstheme="majorBidi"/>
    </w:rPr>
  </w:style>
  <w:style w:type="paragraph" w:styleId="Caption">
    <w:name w:val="caption"/>
    <w:basedOn w:val="Normal"/>
    <w:next w:val="Normal"/>
    <w:uiPriority w:val="35"/>
    <w:unhideWhenUsed/>
    <w:qFormat/>
    <w:rsid w:val="001536A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E739A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739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AE739A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739A"/>
    <w:rPr>
      <w:rFonts w:ascii="Cambria" w:hAnsi="Cambria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739A"/>
    <w:rPr>
      <w:color w:val="605E5C"/>
      <w:shd w:val="clear" w:color="auto" w:fill="E1DFDD"/>
    </w:rPr>
  </w:style>
  <w:style w:type="paragraph" w:customStyle="1" w:styleId="a">
    <w:name w:val="바탕글"/>
    <w:basedOn w:val="Normal"/>
    <w:rsid w:val="00CD261F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paragraph" w:customStyle="1" w:styleId="EndNoteCategoryHeading">
    <w:name w:val="EndNote Category Heading"/>
    <w:basedOn w:val="Normal"/>
    <w:link w:val="EndNoteCategoryHeadingChar"/>
    <w:rsid w:val="00DC5564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C5564"/>
    <w:rPr>
      <w:b/>
      <w:noProof/>
    </w:rPr>
  </w:style>
  <w:style w:type="paragraph" w:styleId="Header">
    <w:name w:val="header"/>
    <w:basedOn w:val="Normal"/>
    <w:link w:val="HeaderChar"/>
    <w:uiPriority w:val="99"/>
    <w:unhideWhenUsed/>
    <w:rsid w:val="008F25C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25CB"/>
  </w:style>
  <w:style w:type="paragraph" w:styleId="Footer">
    <w:name w:val="footer"/>
    <w:basedOn w:val="Normal"/>
    <w:link w:val="FooterChar"/>
    <w:uiPriority w:val="99"/>
    <w:unhideWhenUsed/>
    <w:rsid w:val="008F25C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25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918734-8CFD-4E65-92B7-5EA8662D9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7</TotalTime>
  <Pages>2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onisha Swaminathan</cp:lastModifiedBy>
  <cp:revision>322</cp:revision>
  <cp:lastPrinted>2022-09-02T08:23:00Z</cp:lastPrinted>
  <dcterms:created xsi:type="dcterms:W3CDTF">2017-03-03T16:08:00Z</dcterms:created>
  <dcterms:modified xsi:type="dcterms:W3CDTF">2023-06-20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6fe73d8402fe9a6c3a25d1d6afd8755b866f1191bed7ed7a03603e069f794d</vt:lpwstr>
  </property>
</Properties>
</file>